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FD7068" w14:textId="68386051" w:rsidR="0077214B" w:rsidRPr="00856207" w:rsidRDefault="0077214B" w:rsidP="0077214B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Table S</w:t>
      </w:r>
      <w:r w:rsidR="00AB70AC">
        <w:rPr>
          <w:rFonts w:ascii="Times New Roman" w:hAnsi="Times New Roman" w:cs="Times New Roman"/>
          <w:b/>
          <w:bCs/>
        </w:rPr>
        <w:t>7</w:t>
      </w:r>
      <w:r>
        <w:rPr>
          <w:rFonts w:ascii="Times New Roman" w:hAnsi="Times New Roman" w:cs="Times New Roman"/>
          <w:b/>
          <w:bCs/>
        </w:rPr>
        <w:t>. T</w:t>
      </w:r>
      <w:r w:rsidRPr="00856207">
        <w:rPr>
          <w:rFonts w:ascii="Times New Roman" w:hAnsi="Times New Roman" w:cs="Times New Roman"/>
          <w:b/>
          <w:bCs/>
        </w:rPr>
        <w:t xml:space="preserve">he TFs predicted for the </w:t>
      </w:r>
      <w:r w:rsidR="005E7997">
        <w:rPr>
          <w:rFonts w:ascii="Times New Roman" w:hAnsi="Times New Roman" w:cs="Times New Roman"/>
          <w:b/>
          <w:bCs/>
        </w:rPr>
        <w:t>down</w:t>
      </w:r>
      <w:r w:rsidRPr="00856207">
        <w:rPr>
          <w:rFonts w:ascii="Times New Roman" w:hAnsi="Times New Roman" w:cs="Times New Roman"/>
          <w:b/>
          <w:bCs/>
        </w:rPr>
        <w:t>regulated DE-miRNAs</w:t>
      </w:r>
      <w:r w:rsidR="00CB7F37">
        <w:rPr>
          <w:rFonts w:ascii="Times New Roman" w:hAnsi="Times New Roman" w:cs="Times New Roman"/>
          <w:b/>
          <w:bCs/>
        </w:rPr>
        <w:t>.</w:t>
      </w:r>
    </w:p>
    <w:p w14:paraId="580871AA" w14:textId="77777777" w:rsidR="0077214B" w:rsidRPr="0077214B" w:rsidRDefault="0077214B">
      <w:pPr>
        <w:rPr>
          <w:rFonts w:ascii="Times New Roman" w:hAnsi="Times New Roman" w:cs="Times New Roman"/>
        </w:rPr>
      </w:pPr>
    </w:p>
    <w:tbl>
      <w:tblPr>
        <w:tblW w:w="6642" w:type="dxa"/>
        <w:tblLook w:val="04A0" w:firstRow="1" w:lastRow="0" w:firstColumn="1" w:lastColumn="0" w:noHBand="0" w:noVBand="1"/>
      </w:tblPr>
      <w:tblGrid>
        <w:gridCol w:w="1068"/>
        <w:gridCol w:w="858"/>
        <w:gridCol w:w="904"/>
        <w:gridCol w:w="899"/>
        <w:gridCol w:w="911"/>
        <w:gridCol w:w="1208"/>
        <w:gridCol w:w="794"/>
      </w:tblGrid>
      <w:tr w:rsidR="0077214B" w:rsidRPr="00CA204D" w14:paraId="2679A140" w14:textId="77777777" w:rsidTr="00A17FC3">
        <w:trPr>
          <w:trHeight w:val="280"/>
        </w:trPr>
        <w:tc>
          <w:tcPr>
            <w:tcW w:w="10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25C892" w14:textId="42FAF69C" w:rsidR="0077214B" w:rsidRPr="00CA204D" w:rsidRDefault="00CA204D" w:rsidP="00F56A6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CA20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TF</w:t>
            </w:r>
          </w:p>
        </w:tc>
        <w:tc>
          <w:tcPr>
            <w:tcW w:w="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8C53D2" w14:textId="30D39EF5" w:rsidR="0077214B" w:rsidRPr="00CA204D" w:rsidRDefault="0077214B" w:rsidP="00CA204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CA20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Count</w:t>
            </w:r>
            <w:r w:rsidR="00CA204D" w:rsidRPr="00CA20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s</w:t>
            </w:r>
          </w:p>
        </w:tc>
        <w:tc>
          <w:tcPr>
            <w:tcW w:w="9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785D68" w14:textId="77777777" w:rsidR="0077214B" w:rsidRPr="00CA204D" w:rsidRDefault="0077214B" w:rsidP="00CA204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CA20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Percent</w:t>
            </w:r>
          </w:p>
        </w:tc>
        <w:tc>
          <w:tcPr>
            <w:tcW w:w="8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A42883" w14:textId="77777777" w:rsidR="0077214B" w:rsidRPr="00CA204D" w:rsidRDefault="0077214B" w:rsidP="00CA204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CA20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Fold</w:t>
            </w:r>
          </w:p>
        </w:tc>
        <w:tc>
          <w:tcPr>
            <w:tcW w:w="9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B2F93E" w14:textId="77777777" w:rsidR="0077214B" w:rsidRPr="00CA204D" w:rsidRDefault="0077214B" w:rsidP="00CA204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CA20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P-value</w:t>
            </w:r>
          </w:p>
        </w:tc>
        <w:tc>
          <w:tcPr>
            <w:tcW w:w="12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107638" w14:textId="77777777" w:rsidR="0077214B" w:rsidRPr="00CA204D" w:rsidRDefault="0077214B" w:rsidP="00CA204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CA20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Bonferroni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94331C" w14:textId="77777777" w:rsidR="0077214B" w:rsidRPr="00CA204D" w:rsidRDefault="0077214B" w:rsidP="00CA204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CA20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FDR</w:t>
            </w:r>
          </w:p>
        </w:tc>
      </w:tr>
      <w:tr w:rsidR="0077214B" w:rsidRPr="00CA204D" w14:paraId="0247A779" w14:textId="77777777" w:rsidTr="00A17FC3">
        <w:trPr>
          <w:trHeight w:val="280"/>
        </w:trPr>
        <w:tc>
          <w:tcPr>
            <w:tcW w:w="10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1C874" w14:textId="77777777" w:rsidR="0077214B" w:rsidRPr="00CA204D" w:rsidRDefault="0077214B" w:rsidP="00F56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204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R3B3</w:t>
            </w:r>
          </w:p>
        </w:tc>
        <w:tc>
          <w:tcPr>
            <w:tcW w:w="8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3F92F" w14:textId="77777777" w:rsidR="0077214B" w:rsidRPr="00CA204D" w:rsidRDefault="0077214B" w:rsidP="00CA20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204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B6143" w14:textId="77777777" w:rsidR="0077214B" w:rsidRPr="00CA204D" w:rsidRDefault="0077214B" w:rsidP="00CA20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204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</w:t>
            </w:r>
          </w:p>
        </w:tc>
        <w:tc>
          <w:tcPr>
            <w:tcW w:w="8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EB02" w14:textId="77777777" w:rsidR="0077214B" w:rsidRPr="00CA204D" w:rsidRDefault="0077214B" w:rsidP="00CA20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204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7.8182</w:t>
            </w:r>
          </w:p>
        </w:tc>
        <w:tc>
          <w:tcPr>
            <w:tcW w:w="9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A70E2" w14:textId="77777777" w:rsidR="0077214B" w:rsidRPr="00CA204D" w:rsidRDefault="0077214B" w:rsidP="00CA20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204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69</w:t>
            </w:r>
          </w:p>
        </w:tc>
        <w:tc>
          <w:tcPr>
            <w:tcW w:w="12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9810B" w14:textId="77777777" w:rsidR="0077214B" w:rsidRPr="00CA204D" w:rsidRDefault="0077214B" w:rsidP="00CA20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204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84EE6" w14:textId="77777777" w:rsidR="0077214B" w:rsidRPr="00CA204D" w:rsidRDefault="0077214B" w:rsidP="00CA20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204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836</w:t>
            </w:r>
          </w:p>
        </w:tc>
      </w:tr>
      <w:tr w:rsidR="0077214B" w:rsidRPr="00CA204D" w14:paraId="54F2A508" w14:textId="77777777" w:rsidTr="00A17FC3">
        <w:trPr>
          <w:trHeight w:val="280"/>
        </w:trPr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DF611" w14:textId="77777777" w:rsidR="0077214B" w:rsidRPr="00CA204D" w:rsidRDefault="0077214B" w:rsidP="00F56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204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HP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5CFC8" w14:textId="77777777" w:rsidR="0077214B" w:rsidRPr="00CA204D" w:rsidRDefault="0077214B" w:rsidP="00CA20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204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0EAD1" w14:textId="77777777" w:rsidR="0077214B" w:rsidRPr="00CA204D" w:rsidRDefault="0077214B" w:rsidP="00CA20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204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D58DA" w14:textId="77777777" w:rsidR="0077214B" w:rsidRPr="00CA204D" w:rsidRDefault="0077214B" w:rsidP="00CA20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204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7.8182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65FA9" w14:textId="77777777" w:rsidR="0077214B" w:rsidRPr="00CA204D" w:rsidRDefault="0077214B" w:rsidP="00CA20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204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69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0C6A3" w14:textId="77777777" w:rsidR="0077214B" w:rsidRPr="00CA204D" w:rsidRDefault="0077214B" w:rsidP="00CA20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204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138F4" w14:textId="77777777" w:rsidR="0077214B" w:rsidRPr="00CA204D" w:rsidRDefault="0077214B" w:rsidP="00CA20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204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836</w:t>
            </w:r>
          </w:p>
        </w:tc>
      </w:tr>
      <w:tr w:rsidR="0077214B" w:rsidRPr="00CA204D" w14:paraId="22A2AEE2" w14:textId="77777777" w:rsidTr="00A17FC3">
        <w:trPr>
          <w:trHeight w:val="280"/>
        </w:trPr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07F6A" w14:textId="77777777" w:rsidR="0077214B" w:rsidRPr="00CA204D" w:rsidRDefault="0077214B" w:rsidP="00F56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204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DKN1A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50051" w14:textId="77777777" w:rsidR="0077214B" w:rsidRPr="00CA204D" w:rsidRDefault="0077214B" w:rsidP="00CA20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204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9F22E" w14:textId="77777777" w:rsidR="0077214B" w:rsidRPr="00CA204D" w:rsidRDefault="0077214B" w:rsidP="00CA20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204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3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C7E85" w14:textId="77777777" w:rsidR="0077214B" w:rsidRPr="00CA204D" w:rsidRDefault="0077214B" w:rsidP="00CA20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204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8.5455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E6372" w14:textId="77777777" w:rsidR="0077214B" w:rsidRPr="00CA204D" w:rsidRDefault="0077214B" w:rsidP="00CA20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204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25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9EFEA" w14:textId="77777777" w:rsidR="0077214B" w:rsidRPr="00CA204D" w:rsidRDefault="0077214B" w:rsidP="00CA20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204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5EC9A" w14:textId="77777777" w:rsidR="0077214B" w:rsidRPr="00CA204D" w:rsidRDefault="0077214B" w:rsidP="00CA20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204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836</w:t>
            </w:r>
          </w:p>
        </w:tc>
      </w:tr>
      <w:tr w:rsidR="0077214B" w:rsidRPr="00CA204D" w14:paraId="161FE427" w14:textId="77777777" w:rsidTr="00A17FC3">
        <w:trPr>
          <w:trHeight w:val="280"/>
        </w:trPr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06142" w14:textId="77777777" w:rsidR="0077214B" w:rsidRPr="00CA204D" w:rsidRDefault="0077214B" w:rsidP="00F56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204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LF3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FE250" w14:textId="77777777" w:rsidR="0077214B" w:rsidRPr="00CA204D" w:rsidRDefault="0077214B" w:rsidP="00CA20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204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9FFE4" w14:textId="77777777" w:rsidR="0077214B" w:rsidRPr="00CA204D" w:rsidRDefault="0077214B" w:rsidP="00CA20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204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5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A85BA" w14:textId="77777777" w:rsidR="0077214B" w:rsidRPr="00CA204D" w:rsidRDefault="0077214B" w:rsidP="00CA20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204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3.9091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8F761" w14:textId="77777777" w:rsidR="0077214B" w:rsidRPr="00CA204D" w:rsidRDefault="0077214B" w:rsidP="00CA20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204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8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710AA" w14:textId="77777777" w:rsidR="0077214B" w:rsidRPr="00CA204D" w:rsidRDefault="0077214B" w:rsidP="00CA20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204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72E16" w14:textId="77777777" w:rsidR="0077214B" w:rsidRPr="00CA204D" w:rsidRDefault="0077214B" w:rsidP="00CA20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204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836</w:t>
            </w:r>
          </w:p>
        </w:tc>
      </w:tr>
      <w:tr w:rsidR="0077214B" w:rsidRPr="00CA204D" w14:paraId="3167CC74" w14:textId="77777777" w:rsidTr="00A17FC3">
        <w:trPr>
          <w:trHeight w:val="280"/>
        </w:trPr>
        <w:tc>
          <w:tcPr>
            <w:tcW w:w="10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751FA" w14:textId="77777777" w:rsidR="0077214B" w:rsidRPr="00CA204D" w:rsidRDefault="0077214B" w:rsidP="00F56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204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SP7</w:t>
            </w:r>
          </w:p>
        </w:tc>
        <w:tc>
          <w:tcPr>
            <w:tcW w:w="8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0B544" w14:textId="77777777" w:rsidR="0077214B" w:rsidRPr="00CA204D" w:rsidRDefault="0077214B" w:rsidP="00CA20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204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6DC8D" w14:textId="77777777" w:rsidR="0077214B" w:rsidRPr="00CA204D" w:rsidRDefault="0077214B" w:rsidP="00CA20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204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5</w:t>
            </w:r>
          </w:p>
        </w:tc>
        <w:tc>
          <w:tcPr>
            <w:tcW w:w="8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7E7D0" w14:textId="77777777" w:rsidR="0077214B" w:rsidRPr="00CA204D" w:rsidRDefault="0077214B" w:rsidP="00CA20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204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3.9091</w:t>
            </w:r>
          </w:p>
        </w:tc>
        <w:tc>
          <w:tcPr>
            <w:tcW w:w="9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4E132" w14:textId="77777777" w:rsidR="0077214B" w:rsidRPr="00CA204D" w:rsidRDefault="0077214B" w:rsidP="00CA20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204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8</w:t>
            </w:r>
          </w:p>
        </w:tc>
        <w:tc>
          <w:tcPr>
            <w:tcW w:w="12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FEB59" w14:textId="77777777" w:rsidR="0077214B" w:rsidRPr="00CA204D" w:rsidRDefault="0077214B" w:rsidP="00CA20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204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460F2" w14:textId="77777777" w:rsidR="0077214B" w:rsidRPr="00CA204D" w:rsidRDefault="0077214B" w:rsidP="00CA20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204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836</w:t>
            </w:r>
          </w:p>
        </w:tc>
      </w:tr>
      <w:tr w:rsidR="0077214B" w:rsidRPr="00CA204D" w14:paraId="0C9D22CD" w14:textId="77777777" w:rsidTr="00A17FC3">
        <w:trPr>
          <w:trHeight w:val="280"/>
        </w:trPr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D5315C" w14:textId="77777777" w:rsidR="0077214B" w:rsidRPr="00CA204D" w:rsidRDefault="0077214B" w:rsidP="00F56A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204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F2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D34B65" w14:textId="77777777" w:rsidR="0077214B" w:rsidRPr="00CA204D" w:rsidRDefault="0077214B" w:rsidP="00CA20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204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004BA4" w14:textId="77777777" w:rsidR="0077214B" w:rsidRPr="00CA204D" w:rsidRDefault="0077214B" w:rsidP="00CA20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204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62A646" w14:textId="77777777" w:rsidR="0077214B" w:rsidRPr="00CA204D" w:rsidRDefault="0077214B" w:rsidP="00CA20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204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5.1273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91A126" w14:textId="77777777" w:rsidR="0077214B" w:rsidRPr="00CA204D" w:rsidRDefault="0077214B" w:rsidP="00CA20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204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35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E000DA" w14:textId="77777777" w:rsidR="0077214B" w:rsidRPr="00CA204D" w:rsidRDefault="0077214B" w:rsidP="00CA20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204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8D8110" w14:textId="77777777" w:rsidR="0077214B" w:rsidRPr="00CA204D" w:rsidRDefault="0077214B" w:rsidP="00CA20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204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836</w:t>
            </w:r>
          </w:p>
        </w:tc>
      </w:tr>
    </w:tbl>
    <w:p w14:paraId="4B83B536" w14:textId="77777777" w:rsidR="00A17FC3" w:rsidRPr="005F4878" w:rsidRDefault="00A17FC3" w:rsidP="00A17FC3">
      <w:pPr>
        <w:rPr>
          <w:rFonts w:ascii="Times New Roman" w:hAnsi="Times New Roman" w:cs="Times New Roman"/>
        </w:rPr>
      </w:pPr>
      <w:r w:rsidRPr="0089170C">
        <w:rPr>
          <w:rFonts w:ascii="Times New Roman" w:hAnsi="Times New Roman" w:cs="Times New Roman"/>
        </w:rPr>
        <w:t>DE-miRNAs</w:t>
      </w:r>
      <w:r>
        <w:rPr>
          <w:rFonts w:ascii="Times New Roman" w:hAnsi="Times New Roman" w:cs="Times New Roman"/>
        </w:rPr>
        <w:t xml:space="preserve">, </w:t>
      </w:r>
      <w:r w:rsidRPr="0089170C">
        <w:rPr>
          <w:rFonts w:ascii="Times New Roman" w:hAnsi="Times New Roman" w:cs="Times New Roman"/>
        </w:rPr>
        <w:t>differentially expressed miRNAs</w:t>
      </w:r>
      <w:r>
        <w:rPr>
          <w:rFonts w:ascii="Times New Roman" w:hAnsi="Times New Roman" w:cs="Times New Roman"/>
        </w:rPr>
        <w:t>;</w:t>
      </w:r>
      <w:r w:rsidRPr="0089170C"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 w:hint="eastAsia"/>
        </w:rPr>
        <w:t>T</w:t>
      </w:r>
      <w:r>
        <w:rPr>
          <w:rFonts w:ascii="Times New Roman" w:hAnsi="Times New Roman" w:cs="Times New Roman"/>
        </w:rPr>
        <w:t xml:space="preserve">F, </w:t>
      </w:r>
      <w:r w:rsidRPr="009444BB">
        <w:rPr>
          <w:rFonts w:ascii="Times New Roman" w:hAnsi="Times New Roman" w:cs="Times New Roman"/>
        </w:rPr>
        <w:t>transcription factor</w:t>
      </w:r>
      <w:r>
        <w:rPr>
          <w:rFonts w:ascii="Times New Roman" w:hAnsi="Times New Roman" w:cs="Times New Roman"/>
        </w:rPr>
        <w:t>.</w:t>
      </w:r>
    </w:p>
    <w:p w14:paraId="6E4A0204" w14:textId="77777777" w:rsidR="0077214B" w:rsidRPr="00A17FC3" w:rsidRDefault="0077214B">
      <w:pPr>
        <w:rPr>
          <w:rFonts w:ascii="Times New Roman" w:hAnsi="Times New Roman" w:cs="Times New Roman"/>
        </w:rPr>
      </w:pPr>
    </w:p>
    <w:sectPr w:rsidR="0077214B" w:rsidRPr="00A17FC3" w:rsidSect="0085620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AE6BF1D" w14:textId="77777777" w:rsidR="00B16BC7" w:rsidRDefault="00B16BC7" w:rsidP="00BF301D">
      <w:r>
        <w:separator/>
      </w:r>
    </w:p>
  </w:endnote>
  <w:endnote w:type="continuationSeparator" w:id="0">
    <w:p w14:paraId="16493454" w14:textId="77777777" w:rsidR="00B16BC7" w:rsidRDefault="00B16BC7" w:rsidP="00BF301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4AEB7FC" w14:textId="77777777" w:rsidR="00B16BC7" w:rsidRDefault="00B16BC7" w:rsidP="00BF301D">
      <w:r>
        <w:separator/>
      </w:r>
    </w:p>
  </w:footnote>
  <w:footnote w:type="continuationSeparator" w:id="0">
    <w:p w14:paraId="28D51D80" w14:textId="77777777" w:rsidR="00B16BC7" w:rsidRDefault="00B16BC7" w:rsidP="00BF301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E78C0"/>
    <w:rsid w:val="0004759A"/>
    <w:rsid w:val="0024083A"/>
    <w:rsid w:val="00354A9E"/>
    <w:rsid w:val="004E0AFD"/>
    <w:rsid w:val="005871DF"/>
    <w:rsid w:val="005E7997"/>
    <w:rsid w:val="005F4878"/>
    <w:rsid w:val="0077214B"/>
    <w:rsid w:val="007E78C0"/>
    <w:rsid w:val="00856207"/>
    <w:rsid w:val="0089170C"/>
    <w:rsid w:val="00916C57"/>
    <w:rsid w:val="009444BB"/>
    <w:rsid w:val="00A17FC3"/>
    <w:rsid w:val="00A6521F"/>
    <w:rsid w:val="00A92103"/>
    <w:rsid w:val="00AB70AC"/>
    <w:rsid w:val="00B16BC7"/>
    <w:rsid w:val="00BD0F60"/>
    <w:rsid w:val="00BF301D"/>
    <w:rsid w:val="00C501E7"/>
    <w:rsid w:val="00CA204D"/>
    <w:rsid w:val="00CB7F37"/>
    <w:rsid w:val="00F31891"/>
    <w:rsid w:val="00FD62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B4F75E0"/>
  <w15:chartTrackingRefBased/>
  <w15:docId w15:val="{FF30B52B-7848-4AFD-A749-7B38B6C467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F487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F301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F301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F301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F301D"/>
    <w:rPr>
      <w:sz w:val="18"/>
      <w:szCs w:val="18"/>
    </w:rPr>
  </w:style>
  <w:style w:type="table" w:styleId="a7">
    <w:name w:val="Table Grid"/>
    <w:basedOn w:val="a1"/>
    <w:uiPriority w:val="39"/>
    <w:rsid w:val="00C501E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9529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528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9</Words>
  <Characters>340</Characters>
  <Application>Microsoft Office Word</Application>
  <DocSecurity>0</DocSecurity>
  <Lines>2</Lines>
  <Paragraphs>1</Paragraphs>
  <ScaleCrop>false</ScaleCrop>
  <Company/>
  <LinksUpToDate>false</LinksUpToDate>
  <CharactersWithSpaces>3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ct ct</cp:lastModifiedBy>
  <cp:revision>3</cp:revision>
  <dcterms:created xsi:type="dcterms:W3CDTF">2021-06-14T15:09:00Z</dcterms:created>
  <dcterms:modified xsi:type="dcterms:W3CDTF">2021-06-14T15:10:00Z</dcterms:modified>
</cp:coreProperties>
</file>